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4C981" w14:textId="5102734B" w:rsidR="00A32104" w:rsidRDefault="00BE7D6E" w:rsidP="004255A1">
      <w:pPr>
        <w:spacing w:line="480" w:lineRule="auto"/>
        <w:rPr>
          <w:b/>
          <w:bCs/>
          <w:lang w:val="en-US"/>
        </w:rPr>
      </w:pPr>
      <w:r>
        <w:rPr>
          <w:b/>
          <w:bCs/>
          <w:sz w:val="24"/>
          <w:szCs w:val="24"/>
          <w:lang w:val="en-US"/>
        </w:rPr>
        <w:t xml:space="preserve">S3 </w:t>
      </w:r>
      <w:r w:rsidR="00A32104" w:rsidRPr="00627185">
        <w:rPr>
          <w:b/>
          <w:bCs/>
          <w:sz w:val="24"/>
          <w:szCs w:val="24"/>
          <w:lang w:val="en-US"/>
        </w:rPr>
        <w:t>Fig</w:t>
      </w:r>
      <w:r>
        <w:rPr>
          <w:b/>
          <w:bCs/>
          <w:sz w:val="24"/>
          <w:szCs w:val="24"/>
          <w:lang w:val="en-US"/>
        </w:rPr>
        <w:t xml:space="preserve"> </w:t>
      </w:r>
      <w:r w:rsidR="00A32104" w:rsidRPr="00627185">
        <w:rPr>
          <w:sz w:val="24"/>
          <w:szCs w:val="24"/>
          <w:lang w:val="en-US"/>
        </w:rPr>
        <w:t xml:space="preserve">Sensitivity analysis per type of transplantation </w:t>
      </w:r>
      <w:bookmarkStart w:id="0" w:name="_Hlk63520314"/>
      <w:r w:rsidR="00A32104" w:rsidRPr="00627185">
        <w:rPr>
          <w:sz w:val="24"/>
          <w:szCs w:val="24"/>
          <w:lang w:val="en-US"/>
        </w:rPr>
        <w:t>for ATG-T</w:t>
      </w:r>
      <w:r w:rsidR="00A32104">
        <w:rPr>
          <w:lang w:val="en-US"/>
        </w:rPr>
        <w:t>.</w:t>
      </w:r>
      <w:r w:rsidR="00A32104" w:rsidRPr="0030405E">
        <w:rPr>
          <w:lang w:val="en-US"/>
        </w:rPr>
        <w:t xml:space="preserve"> </w:t>
      </w:r>
      <w:bookmarkEnd w:id="0"/>
    </w:p>
    <w:p w14:paraId="24B81061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</w:p>
    <w:p w14:paraId="44591B53" w14:textId="77777777" w:rsidR="007036C0" w:rsidRPr="000B43A8" w:rsidRDefault="007036C0" w:rsidP="007036C0">
      <w:pPr>
        <w:tabs>
          <w:tab w:val="left" w:pos="4997"/>
        </w:tabs>
      </w:pPr>
      <w:r w:rsidRPr="000B43A8">
        <w:t>a) II-IV ACUTE GVHD</w:t>
      </w:r>
    </w:p>
    <w:p w14:paraId="297A20EF" w14:textId="77777777" w:rsidR="007036C0" w:rsidRPr="000B43A8" w:rsidRDefault="007036C0" w:rsidP="007036C0">
      <w:pPr>
        <w:tabs>
          <w:tab w:val="left" w:pos="4997"/>
        </w:tabs>
      </w:pPr>
      <w:r>
        <w:rPr>
          <w:noProof/>
        </w:rPr>
        <w:drawing>
          <wp:inline distT="0" distB="0" distL="0" distR="0" wp14:anchorId="220BB4F4" wp14:editId="3629B8E7">
            <wp:extent cx="5612130" cy="4004310"/>
            <wp:effectExtent l="0" t="0" r="7620" b="0"/>
            <wp:docPr id="42" name="Imagem 42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m 42" descr="Uma imagem contendo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E4C3C" w14:textId="77777777" w:rsidR="007036C0" w:rsidRPr="000B43A8" w:rsidRDefault="007036C0" w:rsidP="007036C0">
      <w:pPr>
        <w:tabs>
          <w:tab w:val="left" w:pos="4997"/>
        </w:tabs>
      </w:pPr>
    </w:p>
    <w:p w14:paraId="35F3B556" w14:textId="77777777" w:rsidR="007036C0" w:rsidRDefault="007036C0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FCF8AB7" w14:textId="3025D1F0" w:rsidR="007036C0" w:rsidRPr="000B43A8" w:rsidRDefault="007036C0" w:rsidP="007036C0">
      <w:pPr>
        <w:tabs>
          <w:tab w:val="left" w:pos="4997"/>
        </w:tabs>
        <w:rPr>
          <w:lang w:val="en-US"/>
        </w:rPr>
      </w:pPr>
      <w:r w:rsidRPr="000B43A8">
        <w:rPr>
          <w:lang w:val="en-US"/>
        </w:rPr>
        <w:lastRenderedPageBreak/>
        <w:t>b) III-IV ACUTE GVHD</w:t>
      </w:r>
    </w:p>
    <w:p w14:paraId="68095E0D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  <w:r>
        <w:rPr>
          <w:noProof/>
        </w:rPr>
        <w:drawing>
          <wp:inline distT="0" distB="0" distL="0" distR="0" wp14:anchorId="79A73B99" wp14:editId="1FA659F0">
            <wp:extent cx="5612130" cy="4004310"/>
            <wp:effectExtent l="0" t="0" r="7620" b="0"/>
            <wp:docPr id="43" name="Imagem 43" descr="Gráfic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m 43" descr="Gráfico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A152E" w14:textId="77777777" w:rsidR="007036C0" w:rsidRPr="000B43A8" w:rsidRDefault="007036C0" w:rsidP="007036C0">
      <w:pPr>
        <w:tabs>
          <w:tab w:val="left" w:pos="4997"/>
        </w:tabs>
      </w:pPr>
    </w:p>
    <w:p w14:paraId="17D0F00E" w14:textId="77777777" w:rsidR="007036C0" w:rsidRDefault="007036C0">
      <w:pPr>
        <w:spacing w:after="160" w:line="259" w:lineRule="auto"/>
      </w:pPr>
      <w:r>
        <w:br w:type="page"/>
      </w:r>
    </w:p>
    <w:p w14:paraId="30283618" w14:textId="61807337" w:rsidR="007036C0" w:rsidRPr="000B43A8" w:rsidRDefault="007036C0" w:rsidP="007036C0">
      <w:pPr>
        <w:tabs>
          <w:tab w:val="left" w:pos="4997"/>
        </w:tabs>
      </w:pPr>
      <w:r w:rsidRPr="000B43A8">
        <w:lastRenderedPageBreak/>
        <w:t>c) GLOBAL CHRONIC GVHD</w:t>
      </w:r>
    </w:p>
    <w:p w14:paraId="11AFF2BD" w14:textId="77777777" w:rsidR="007036C0" w:rsidRPr="000B43A8" w:rsidRDefault="007036C0" w:rsidP="007036C0">
      <w:pPr>
        <w:tabs>
          <w:tab w:val="left" w:pos="4997"/>
        </w:tabs>
      </w:pPr>
      <w:r>
        <w:rPr>
          <w:noProof/>
        </w:rPr>
        <w:drawing>
          <wp:inline distT="0" distB="0" distL="0" distR="0" wp14:anchorId="4BD521AE" wp14:editId="4A79F3B7">
            <wp:extent cx="5612130" cy="4004310"/>
            <wp:effectExtent l="0" t="0" r="7620" b="0"/>
            <wp:docPr id="44" name="Imagem 44" descr="Uma imagem contendo 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m 44" descr="Uma imagem contendo 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00318" w14:textId="77777777" w:rsidR="007036C0" w:rsidRPr="000B43A8" w:rsidRDefault="007036C0" w:rsidP="007036C0">
      <w:pPr>
        <w:tabs>
          <w:tab w:val="left" w:pos="4997"/>
        </w:tabs>
      </w:pPr>
    </w:p>
    <w:p w14:paraId="69837FAA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  <w:r w:rsidRPr="000B43A8">
        <w:rPr>
          <w:lang w:val="en-US"/>
        </w:rPr>
        <w:t xml:space="preserve">d) </w:t>
      </w:r>
      <w:r>
        <w:rPr>
          <w:lang w:val="en-US"/>
        </w:rPr>
        <w:t>L</w:t>
      </w:r>
      <w:r w:rsidRPr="000B43A8">
        <w:rPr>
          <w:lang w:val="en-US"/>
        </w:rPr>
        <w:t>imited chronic GVHD: not enough studies</w:t>
      </w:r>
    </w:p>
    <w:p w14:paraId="74C595B0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</w:p>
    <w:p w14:paraId="5B0C8795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</w:p>
    <w:p w14:paraId="0ABA48B5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</w:p>
    <w:p w14:paraId="2783F89C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  <w:r w:rsidRPr="000B43A8">
        <w:rPr>
          <w:lang w:val="en-US"/>
        </w:rPr>
        <w:t xml:space="preserve">e) </w:t>
      </w:r>
      <w:r>
        <w:rPr>
          <w:lang w:val="en-US"/>
        </w:rPr>
        <w:t>E</w:t>
      </w:r>
      <w:r w:rsidRPr="000B43A8">
        <w:rPr>
          <w:lang w:val="en-US"/>
        </w:rPr>
        <w:t>xtensive chronic GVHD: not enough studies</w:t>
      </w:r>
    </w:p>
    <w:p w14:paraId="0CE53CA3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</w:p>
    <w:p w14:paraId="5153E306" w14:textId="77777777" w:rsidR="007036C0" w:rsidRPr="000B43A8" w:rsidRDefault="007036C0" w:rsidP="007036C0">
      <w:pPr>
        <w:tabs>
          <w:tab w:val="left" w:pos="4997"/>
        </w:tabs>
        <w:rPr>
          <w:lang w:val="en-US"/>
        </w:rPr>
      </w:pPr>
      <w:r w:rsidRPr="000B43A8">
        <w:rPr>
          <w:lang w:val="en-US"/>
        </w:rPr>
        <w:lastRenderedPageBreak/>
        <w:t>f) CMV reactivation</w:t>
      </w:r>
      <w:r>
        <w:rPr>
          <w:noProof/>
        </w:rPr>
        <w:drawing>
          <wp:inline distT="0" distB="0" distL="0" distR="0" wp14:anchorId="438795B6" wp14:editId="438745FA">
            <wp:extent cx="5612130" cy="4004310"/>
            <wp:effectExtent l="0" t="0" r="7620" b="0"/>
            <wp:docPr id="45" name="Imagem 45" descr="Uma imagem contendo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m 45" descr="Uma imagem contendo 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00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944A9" w14:textId="71E66E63" w:rsidR="007036C0" w:rsidRPr="000B43A8" w:rsidRDefault="007036C0" w:rsidP="007036C0">
      <w:pPr>
        <w:rPr>
          <w:lang w:val="en-US"/>
        </w:rPr>
      </w:pPr>
      <w:r w:rsidRPr="00F1262A">
        <w:rPr>
          <w:b/>
          <w:bCs/>
          <w:lang w:val="en-US"/>
        </w:rPr>
        <w:t>Fig. 6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S</w:t>
      </w:r>
      <w:r w:rsidRPr="00F1262A">
        <w:rPr>
          <w:lang w:val="en-US"/>
        </w:rPr>
        <w:t>ensitivity analysis per type of transplantation</w:t>
      </w:r>
      <w:r>
        <w:rPr>
          <w:lang w:val="en-US"/>
        </w:rPr>
        <w:t xml:space="preserve"> </w:t>
      </w:r>
      <w:r w:rsidRPr="000B43A8">
        <w:rPr>
          <w:lang w:val="en-US"/>
        </w:rPr>
        <w:t>for the comparison between the higher and lower doses of ATG-</w:t>
      </w:r>
      <w:r>
        <w:rPr>
          <w:lang w:val="en-US"/>
        </w:rPr>
        <w:t>T</w:t>
      </w:r>
      <w:r w:rsidRPr="000B43A8">
        <w:rPr>
          <w:lang w:val="en-US"/>
        </w:rPr>
        <w:t xml:space="preserve"> in each outcome</w:t>
      </w:r>
      <w:r>
        <w:rPr>
          <w:lang w:val="en-US"/>
        </w:rPr>
        <w:t xml:space="preserve"> available.</w:t>
      </w:r>
      <w:r w:rsidRPr="0030405E">
        <w:rPr>
          <w:lang w:val="en-US"/>
        </w:rPr>
        <w:t xml:space="preserve"> </w:t>
      </w:r>
      <w:r w:rsidRPr="000B43A8">
        <w:rPr>
          <w:lang w:val="en-US"/>
        </w:rPr>
        <w:t>The measure of effect (relative risk) of each study is indicated by blue boxes (size proportional to the weight of the study in the meta-analysis). The lines indicate a 95% confidence interval (95% CIs). The summary of the measure of effect and the 95% confidence interval are indicated by the black diamond</w:t>
      </w:r>
      <w:r>
        <w:rPr>
          <w:lang w:val="en-US"/>
        </w:rPr>
        <w:t>.</w:t>
      </w:r>
    </w:p>
    <w:p w14:paraId="6665EEBF" w14:textId="6F8500AE" w:rsidR="001F41E6" w:rsidRPr="000B43A8" w:rsidRDefault="001F41E6" w:rsidP="007036C0">
      <w:pPr>
        <w:tabs>
          <w:tab w:val="left" w:pos="4997"/>
        </w:tabs>
        <w:rPr>
          <w:b/>
          <w:bCs/>
          <w:lang w:val="en-US"/>
        </w:rPr>
      </w:pPr>
    </w:p>
    <w:sectPr w:rsidR="001F41E6" w:rsidRPr="000B43A8" w:rsidSect="00F32D6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910AB" w14:textId="77777777" w:rsidR="005C2AE7" w:rsidRDefault="005C2AE7" w:rsidP="00551812">
      <w:r>
        <w:separator/>
      </w:r>
    </w:p>
  </w:endnote>
  <w:endnote w:type="continuationSeparator" w:id="0">
    <w:p w14:paraId="29D55F9B" w14:textId="77777777" w:rsidR="005C2AE7" w:rsidRDefault="005C2AE7" w:rsidP="00551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AC3E6" w14:textId="77777777" w:rsidR="005C2AE7" w:rsidRDefault="005C2AE7" w:rsidP="00551812">
      <w:r>
        <w:separator/>
      </w:r>
    </w:p>
  </w:footnote>
  <w:footnote w:type="continuationSeparator" w:id="0">
    <w:p w14:paraId="0FA76484" w14:textId="77777777" w:rsidR="005C2AE7" w:rsidRDefault="005C2AE7" w:rsidP="005518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010B1"/>
    <w:multiLevelType w:val="hybridMultilevel"/>
    <w:tmpl w:val="0E984EA4"/>
    <w:lvl w:ilvl="0" w:tplc="76E008BC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77AF0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F4F3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A422B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8473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EA7FB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5B439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761AF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D6B09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411661"/>
    <w:multiLevelType w:val="multilevel"/>
    <w:tmpl w:val="61069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B786F"/>
    <w:multiLevelType w:val="hybridMultilevel"/>
    <w:tmpl w:val="1AEADD04"/>
    <w:lvl w:ilvl="0" w:tplc="C048328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E4ECC"/>
    <w:multiLevelType w:val="hybridMultilevel"/>
    <w:tmpl w:val="6BCCF3B4"/>
    <w:lvl w:ilvl="0" w:tplc="F80CA8A2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D4CC3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02A0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9ABD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51CA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4EED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5EC8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04E9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A68A1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6736F6"/>
    <w:multiLevelType w:val="hybridMultilevel"/>
    <w:tmpl w:val="87B838D6"/>
    <w:lvl w:ilvl="0" w:tplc="CD141EE2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C32A5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D24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AC04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07C7E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8AA2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0C48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EAE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DC14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F036068"/>
    <w:multiLevelType w:val="multilevel"/>
    <w:tmpl w:val="6B5AC2EE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496C6A7C"/>
    <w:multiLevelType w:val="hybridMultilevel"/>
    <w:tmpl w:val="C97AE1B4"/>
    <w:lvl w:ilvl="0" w:tplc="51440FF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E38C8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281B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3252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DC16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DAB5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822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B66C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EEA48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141874"/>
    <w:multiLevelType w:val="hybridMultilevel"/>
    <w:tmpl w:val="7A54646A"/>
    <w:lvl w:ilvl="0" w:tplc="B284E17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E283F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E3E5C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1294C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F069C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E882E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1C64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A42E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8486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F6016D"/>
    <w:multiLevelType w:val="hybridMultilevel"/>
    <w:tmpl w:val="CD5E2984"/>
    <w:lvl w:ilvl="0" w:tplc="1902DC7C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4B830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FA63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8E60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3629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CC4D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BA66A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748C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488A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39E1F35"/>
    <w:multiLevelType w:val="hybridMultilevel"/>
    <w:tmpl w:val="ECA87C36"/>
    <w:lvl w:ilvl="0" w:tplc="BF6C10A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B601DF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0884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7F0E1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643B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E4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88CF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584A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E801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E230AB"/>
    <w:multiLevelType w:val="multilevel"/>
    <w:tmpl w:val="8B442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0EC00A9"/>
    <w:multiLevelType w:val="multilevel"/>
    <w:tmpl w:val="610695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466277"/>
    <w:multiLevelType w:val="hybridMultilevel"/>
    <w:tmpl w:val="14788D36"/>
    <w:lvl w:ilvl="0" w:tplc="5EB23002">
      <w:start w:val="1"/>
      <w:numFmt w:val="lowerLetter"/>
      <w:lvlText w:val="%1)"/>
      <w:lvlJc w:val="left"/>
      <w:pPr>
        <w:ind w:left="4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85" w:hanging="360"/>
      </w:pPr>
    </w:lvl>
    <w:lvl w:ilvl="2" w:tplc="0416001B" w:tentative="1">
      <w:start w:val="1"/>
      <w:numFmt w:val="lowerRoman"/>
      <w:lvlText w:val="%3."/>
      <w:lvlJc w:val="right"/>
      <w:pPr>
        <w:ind w:left="1905" w:hanging="180"/>
      </w:pPr>
    </w:lvl>
    <w:lvl w:ilvl="3" w:tplc="0416000F" w:tentative="1">
      <w:start w:val="1"/>
      <w:numFmt w:val="decimal"/>
      <w:lvlText w:val="%4."/>
      <w:lvlJc w:val="left"/>
      <w:pPr>
        <w:ind w:left="2625" w:hanging="360"/>
      </w:pPr>
    </w:lvl>
    <w:lvl w:ilvl="4" w:tplc="04160019" w:tentative="1">
      <w:start w:val="1"/>
      <w:numFmt w:val="lowerLetter"/>
      <w:lvlText w:val="%5."/>
      <w:lvlJc w:val="left"/>
      <w:pPr>
        <w:ind w:left="3345" w:hanging="360"/>
      </w:pPr>
    </w:lvl>
    <w:lvl w:ilvl="5" w:tplc="0416001B" w:tentative="1">
      <w:start w:val="1"/>
      <w:numFmt w:val="lowerRoman"/>
      <w:lvlText w:val="%6."/>
      <w:lvlJc w:val="right"/>
      <w:pPr>
        <w:ind w:left="4065" w:hanging="180"/>
      </w:pPr>
    </w:lvl>
    <w:lvl w:ilvl="6" w:tplc="0416000F" w:tentative="1">
      <w:start w:val="1"/>
      <w:numFmt w:val="decimal"/>
      <w:lvlText w:val="%7."/>
      <w:lvlJc w:val="left"/>
      <w:pPr>
        <w:ind w:left="4785" w:hanging="360"/>
      </w:pPr>
    </w:lvl>
    <w:lvl w:ilvl="7" w:tplc="04160019" w:tentative="1">
      <w:start w:val="1"/>
      <w:numFmt w:val="lowerLetter"/>
      <w:lvlText w:val="%8."/>
      <w:lvlJc w:val="left"/>
      <w:pPr>
        <w:ind w:left="5505" w:hanging="360"/>
      </w:pPr>
    </w:lvl>
    <w:lvl w:ilvl="8" w:tplc="0416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3" w15:restartNumberingAfterBreak="0">
    <w:nsid w:val="67DC4350"/>
    <w:multiLevelType w:val="hybridMultilevel"/>
    <w:tmpl w:val="2E2A7E12"/>
    <w:lvl w:ilvl="0" w:tplc="D5FE2D2A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84280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B8EF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6F5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06EB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A86D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4AB8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C62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8164F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1932977">
    <w:abstractNumId w:val="1"/>
    <w:lvlOverride w:ilvl="0">
      <w:lvl w:ilvl="0">
        <w:numFmt w:val="lowerLetter"/>
        <w:lvlText w:val="%1."/>
        <w:lvlJc w:val="left"/>
      </w:lvl>
    </w:lvlOverride>
  </w:num>
  <w:num w:numId="2" w16cid:durableId="554321539">
    <w:abstractNumId w:val="6"/>
  </w:num>
  <w:num w:numId="3" w16cid:durableId="1808350577">
    <w:abstractNumId w:val="8"/>
  </w:num>
  <w:num w:numId="4" w16cid:durableId="2100371130">
    <w:abstractNumId w:val="9"/>
  </w:num>
  <w:num w:numId="5" w16cid:durableId="549388335">
    <w:abstractNumId w:val="13"/>
  </w:num>
  <w:num w:numId="6" w16cid:durableId="2035688888">
    <w:abstractNumId w:val="0"/>
  </w:num>
  <w:num w:numId="7" w16cid:durableId="1077825142">
    <w:abstractNumId w:val="7"/>
  </w:num>
  <w:num w:numId="8" w16cid:durableId="158543442">
    <w:abstractNumId w:val="3"/>
  </w:num>
  <w:num w:numId="9" w16cid:durableId="1642535268">
    <w:abstractNumId w:val="4"/>
  </w:num>
  <w:num w:numId="10" w16cid:durableId="71897686">
    <w:abstractNumId w:val="10"/>
    <w:lvlOverride w:ilvl="0">
      <w:lvl w:ilvl="0">
        <w:numFmt w:val="lowerLetter"/>
        <w:lvlText w:val="%1."/>
        <w:lvlJc w:val="left"/>
      </w:lvl>
    </w:lvlOverride>
  </w:num>
  <w:num w:numId="11" w16cid:durableId="1500075273">
    <w:abstractNumId w:val="11"/>
  </w:num>
  <w:num w:numId="12" w16cid:durableId="2052731781">
    <w:abstractNumId w:val="5"/>
  </w:num>
  <w:num w:numId="13" w16cid:durableId="122387634">
    <w:abstractNumId w:val="2"/>
  </w:num>
  <w:num w:numId="14" w16cid:durableId="165348836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1E6"/>
    <w:rsid w:val="00015A26"/>
    <w:rsid w:val="0002056C"/>
    <w:rsid w:val="00021512"/>
    <w:rsid w:val="000548AD"/>
    <w:rsid w:val="000639C9"/>
    <w:rsid w:val="000976B0"/>
    <w:rsid w:val="000A261D"/>
    <w:rsid w:val="000A5E2B"/>
    <w:rsid w:val="000A66A6"/>
    <w:rsid w:val="000B43A8"/>
    <w:rsid w:val="000B483A"/>
    <w:rsid w:val="000C2AAF"/>
    <w:rsid w:val="000C5FB9"/>
    <w:rsid w:val="000D2D5F"/>
    <w:rsid w:val="000D6B8C"/>
    <w:rsid w:val="00112136"/>
    <w:rsid w:val="00114A8B"/>
    <w:rsid w:val="00130C98"/>
    <w:rsid w:val="00157165"/>
    <w:rsid w:val="00162278"/>
    <w:rsid w:val="001712CA"/>
    <w:rsid w:val="00181AFA"/>
    <w:rsid w:val="001A163B"/>
    <w:rsid w:val="001B4827"/>
    <w:rsid w:val="001C2CEA"/>
    <w:rsid w:val="001C2F9A"/>
    <w:rsid w:val="001D436E"/>
    <w:rsid w:val="001E409C"/>
    <w:rsid w:val="001F41E6"/>
    <w:rsid w:val="002151D5"/>
    <w:rsid w:val="002748EF"/>
    <w:rsid w:val="002814FA"/>
    <w:rsid w:val="00281E7B"/>
    <w:rsid w:val="00290671"/>
    <w:rsid w:val="002A4152"/>
    <w:rsid w:val="002A6043"/>
    <w:rsid w:val="002B43BA"/>
    <w:rsid w:val="002E1FF7"/>
    <w:rsid w:val="002F352A"/>
    <w:rsid w:val="0030405E"/>
    <w:rsid w:val="00310176"/>
    <w:rsid w:val="00321749"/>
    <w:rsid w:val="00330705"/>
    <w:rsid w:val="0033705B"/>
    <w:rsid w:val="003530E4"/>
    <w:rsid w:val="003551FE"/>
    <w:rsid w:val="00381FE9"/>
    <w:rsid w:val="00392A1A"/>
    <w:rsid w:val="003A0E48"/>
    <w:rsid w:val="003A50F8"/>
    <w:rsid w:val="003E476D"/>
    <w:rsid w:val="003F2490"/>
    <w:rsid w:val="003F2C34"/>
    <w:rsid w:val="004255A1"/>
    <w:rsid w:val="004429B0"/>
    <w:rsid w:val="00451DAB"/>
    <w:rsid w:val="004567C7"/>
    <w:rsid w:val="004830A8"/>
    <w:rsid w:val="004B04EA"/>
    <w:rsid w:val="004B1472"/>
    <w:rsid w:val="004C1E7B"/>
    <w:rsid w:val="004C60E3"/>
    <w:rsid w:val="004E0229"/>
    <w:rsid w:val="004E562A"/>
    <w:rsid w:val="004F28BA"/>
    <w:rsid w:val="00510BAA"/>
    <w:rsid w:val="0051658E"/>
    <w:rsid w:val="00532E73"/>
    <w:rsid w:val="00541494"/>
    <w:rsid w:val="00551812"/>
    <w:rsid w:val="0056424B"/>
    <w:rsid w:val="00566870"/>
    <w:rsid w:val="005823F8"/>
    <w:rsid w:val="00582A8C"/>
    <w:rsid w:val="0059629F"/>
    <w:rsid w:val="005A1396"/>
    <w:rsid w:val="005B0967"/>
    <w:rsid w:val="005B0D33"/>
    <w:rsid w:val="005B54E9"/>
    <w:rsid w:val="005C2AE7"/>
    <w:rsid w:val="005D5942"/>
    <w:rsid w:val="00627185"/>
    <w:rsid w:val="00633AD9"/>
    <w:rsid w:val="00656A43"/>
    <w:rsid w:val="006612FF"/>
    <w:rsid w:val="00670C4E"/>
    <w:rsid w:val="00672FB8"/>
    <w:rsid w:val="00683A49"/>
    <w:rsid w:val="00697F1F"/>
    <w:rsid w:val="006A4D1C"/>
    <w:rsid w:val="006A51C7"/>
    <w:rsid w:val="006B3E43"/>
    <w:rsid w:val="006C67BB"/>
    <w:rsid w:val="006D1D39"/>
    <w:rsid w:val="006E76C1"/>
    <w:rsid w:val="006F758D"/>
    <w:rsid w:val="007036C0"/>
    <w:rsid w:val="007167E0"/>
    <w:rsid w:val="00723361"/>
    <w:rsid w:val="007346CC"/>
    <w:rsid w:val="00746FC2"/>
    <w:rsid w:val="00774290"/>
    <w:rsid w:val="00784509"/>
    <w:rsid w:val="007A47D7"/>
    <w:rsid w:val="007B3F0E"/>
    <w:rsid w:val="007C2FA4"/>
    <w:rsid w:val="007D4352"/>
    <w:rsid w:val="007D4E75"/>
    <w:rsid w:val="007F7810"/>
    <w:rsid w:val="008119A9"/>
    <w:rsid w:val="008226DE"/>
    <w:rsid w:val="00841DB7"/>
    <w:rsid w:val="0087297D"/>
    <w:rsid w:val="00875C3B"/>
    <w:rsid w:val="008828BC"/>
    <w:rsid w:val="00894681"/>
    <w:rsid w:val="008A218B"/>
    <w:rsid w:val="008A61F6"/>
    <w:rsid w:val="008E1284"/>
    <w:rsid w:val="008E1976"/>
    <w:rsid w:val="008F25E6"/>
    <w:rsid w:val="008F769F"/>
    <w:rsid w:val="009112AF"/>
    <w:rsid w:val="00954131"/>
    <w:rsid w:val="009553DC"/>
    <w:rsid w:val="00967BF7"/>
    <w:rsid w:val="009736A5"/>
    <w:rsid w:val="00985BD1"/>
    <w:rsid w:val="0099265B"/>
    <w:rsid w:val="009942DF"/>
    <w:rsid w:val="009B3CB9"/>
    <w:rsid w:val="009C0913"/>
    <w:rsid w:val="009E4A58"/>
    <w:rsid w:val="009F76AC"/>
    <w:rsid w:val="00A03F4F"/>
    <w:rsid w:val="00A134DE"/>
    <w:rsid w:val="00A15BCB"/>
    <w:rsid w:val="00A32104"/>
    <w:rsid w:val="00A32E02"/>
    <w:rsid w:val="00A367EE"/>
    <w:rsid w:val="00A4004F"/>
    <w:rsid w:val="00A43521"/>
    <w:rsid w:val="00A44415"/>
    <w:rsid w:val="00A564E7"/>
    <w:rsid w:val="00AA2C7F"/>
    <w:rsid w:val="00AB049E"/>
    <w:rsid w:val="00AC4182"/>
    <w:rsid w:val="00AF4392"/>
    <w:rsid w:val="00B0013D"/>
    <w:rsid w:val="00B0307A"/>
    <w:rsid w:val="00B07BA7"/>
    <w:rsid w:val="00B202D5"/>
    <w:rsid w:val="00B26B95"/>
    <w:rsid w:val="00B55CA3"/>
    <w:rsid w:val="00B565C2"/>
    <w:rsid w:val="00B76823"/>
    <w:rsid w:val="00BA696D"/>
    <w:rsid w:val="00BB3A8F"/>
    <w:rsid w:val="00BC20E3"/>
    <w:rsid w:val="00BE42FF"/>
    <w:rsid w:val="00BE7D6E"/>
    <w:rsid w:val="00BF3943"/>
    <w:rsid w:val="00C06BF3"/>
    <w:rsid w:val="00C31AD1"/>
    <w:rsid w:val="00C32CC9"/>
    <w:rsid w:val="00C43A64"/>
    <w:rsid w:val="00C45CCE"/>
    <w:rsid w:val="00C46A24"/>
    <w:rsid w:val="00C57712"/>
    <w:rsid w:val="00C6668B"/>
    <w:rsid w:val="00C762EA"/>
    <w:rsid w:val="00C7735F"/>
    <w:rsid w:val="00C808CF"/>
    <w:rsid w:val="00CA1912"/>
    <w:rsid w:val="00CA6E23"/>
    <w:rsid w:val="00CF3D2E"/>
    <w:rsid w:val="00CF7290"/>
    <w:rsid w:val="00D02CF9"/>
    <w:rsid w:val="00D2134F"/>
    <w:rsid w:val="00D453DA"/>
    <w:rsid w:val="00D46A15"/>
    <w:rsid w:val="00D86A2E"/>
    <w:rsid w:val="00D87561"/>
    <w:rsid w:val="00D87D88"/>
    <w:rsid w:val="00D94BEA"/>
    <w:rsid w:val="00D95BE8"/>
    <w:rsid w:val="00DC68AD"/>
    <w:rsid w:val="00DC6ACC"/>
    <w:rsid w:val="00DF1417"/>
    <w:rsid w:val="00DF6D3B"/>
    <w:rsid w:val="00E05ADF"/>
    <w:rsid w:val="00E36DAB"/>
    <w:rsid w:val="00EA0D20"/>
    <w:rsid w:val="00EB1E83"/>
    <w:rsid w:val="00F012CF"/>
    <w:rsid w:val="00F02B02"/>
    <w:rsid w:val="00F10A67"/>
    <w:rsid w:val="00F11EBA"/>
    <w:rsid w:val="00F1262A"/>
    <w:rsid w:val="00F216FD"/>
    <w:rsid w:val="00F23127"/>
    <w:rsid w:val="00F32D6A"/>
    <w:rsid w:val="00F4234A"/>
    <w:rsid w:val="00F43809"/>
    <w:rsid w:val="00F4447E"/>
    <w:rsid w:val="00F4733D"/>
    <w:rsid w:val="00F53C47"/>
    <w:rsid w:val="00F86E14"/>
    <w:rsid w:val="00F90E31"/>
    <w:rsid w:val="00FB1446"/>
    <w:rsid w:val="00FB217B"/>
    <w:rsid w:val="00FF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15502"/>
  <w15:chartTrackingRefBased/>
  <w15:docId w15:val="{B3F20895-D2A8-4573-A138-6468D1D7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0A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pt-BR" w:eastAsia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1F4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1F41E6"/>
    <w:pPr>
      <w:jc w:val="center"/>
      <w:outlineLvl w:val="1"/>
    </w:pPr>
    <w:rPr>
      <w:b/>
      <w:bCs/>
      <w:sz w:val="24"/>
      <w:szCs w:val="24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A50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1F41E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Ttulo1Char">
    <w:name w:val="Título 1 Char"/>
    <w:basedOn w:val="Fontepargpadro"/>
    <w:link w:val="Ttulo1"/>
    <w:uiPriority w:val="9"/>
    <w:rsid w:val="001F41E6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  <w:lang w:val="en-CA" w:eastAsia="en-CA"/>
    </w:rPr>
  </w:style>
  <w:style w:type="paragraph" w:styleId="NormalWeb">
    <w:name w:val="Normal (Web)"/>
    <w:basedOn w:val="Normal"/>
    <w:uiPriority w:val="99"/>
    <w:unhideWhenUsed/>
    <w:rsid w:val="001F41E6"/>
    <w:pPr>
      <w:spacing w:before="100" w:beforeAutospacing="1" w:after="100" w:afterAutospacing="1"/>
    </w:pPr>
    <w:rPr>
      <w:color w:val="auto"/>
      <w:kern w:val="0"/>
      <w:sz w:val="24"/>
      <w:szCs w:val="24"/>
      <w:lang w:val="en-US" w:eastAsia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A50F8"/>
    <w:rPr>
      <w:rFonts w:asciiTheme="majorHAnsi" w:eastAsiaTheme="majorEastAsia" w:hAnsiTheme="majorHAnsi" w:cstheme="majorBidi"/>
      <w:color w:val="1F3763" w:themeColor="accent1" w:themeShade="7F"/>
      <w:kern w:val="28"/>
      <w:sz w:val="24"/>
      <w:szCs w:val="24"/>
      <w:lang w:val="pt-BR" w:eastAsia="en-CA"/>
    </w:rPr>
  </w:style>
  <w:style w:type="paragraph" w:styleId="Cabealho">
    <w:name w:val="header"/>
    <w:basedOn w:val="Normal"/>
    <w:link w:val="CabealhoChar"/>
    <w:uiPriority w:val="99"/>
    <w:unhideWhenUsed/>
    <w:rsid w:val="00551812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51812"/>
    <w:rPr>
      <w:rFonts w:ascii="Times New Roman" w:eastAsia="Times New Roman" w:hAnsi="Times New Roman" w:cs="Times New Roman"/>
      <w:color w:val="000000"/>
      <w:kern w:val="28"/>
      <w:sz w:val="20"/>
      <w:szCs w:val="20"/>
      <w:lang w:val="pt-BR" w:eastAsia="en-CA"/>
    </w:rPr>
  </w:style>
  <w:style w:type="paragraph" w:styleId="Rodap">
    <w:name w:val="footer"/>
    <w:basedOn w:val="Normal"/>
    <w:link w:val="RodapChar"/>
    <w:uiPriority w:val="99"/>
    <w:unhideWhenUsed/>
    <w:rsid w:val="00551812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551812"/>
    <w:rPr>
      <w:rFonts w:ascii="Times New Roman" w:eastAsia="Times New Roman" w:hAnsi="Times New Roman" w:cs="Times New Roman"/>
      <w:color w:val="000000"/>
      <w:kern w:val="28"/>
      <w:sz w:val="20"/>
      <w:szCs w:val="20"/>
      <w:lang w:val="pt-BR" w:eastAsia="en-CA"/>
    </w:rPr>
  </w:style>
  <w:style w:type="paragraph" w:styleId="PargrafodaLista">
    <w:name w:val="List Paragraph"/>
    <w:basedOn w:val="Normal"/>
    <w:uiPriority w:val="34"/>
    <w:qFormat/>
    <w:rsid w:val="00C43A64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F4234A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234A"/>
    <w:rPr>
      <w:rFonts w:ascii="Segoe UI" w:eastAsia="Times New Roman" w:hAnsi="Segoe UI" w:cs="Segoe UI"/>
      <w:color w:val="000000"/>
      <w:kern w:val="28"/>
      <w:sz w:val="18"/>
      <w:szCs w:val="18"/>
      <w:lang w:val="pt-BR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0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6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74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7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6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4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1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77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1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4740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6947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8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8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5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2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4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4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43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2702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9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5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49CC8-8D89-4FD7-AEA1-D4F8D5855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2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teus de castro</dc:creator>
  <cp:keywords/>
  <dc:description/>
  <cp:lastModifiedBy>carlos viana moreira</cp:lastModifiedBy>
  <cp:revision>7</cp:revision>
  <dcterms:created xsi:type="dcterms:W3CDTF">2023-02-12T13:35:00Z</dcterms:created>
  <dcterms:modified xsi:type="dcterms:W3CDTF">2023-04-07T02:16:00Z</dcterms:modified>
</cp:coreProperties>
</file>